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4EE" w:rsidRDefault="001554EE" w:rsidP="001554EE">
      <w:pPr>
        <w:pStyle w:val="Paragraph"/>
        <w:ind w:firstLine="0"/>
        <w:jc w:val="both"/>
      </w:pPr>
      <w:proofErr w:type="gramStart"/>
      <w:r>
        <w:rPr>
          <w:b/>
        </w:rPr>
        <w:t xml:space="preserve">Additional File </w:t>
      </w:r>
      <w:bookmarkStart w:id="0" w:name="_GoBack"/>
      <w:bookmarkEnd w:id="0"/>
      <w:r>
        <w:rPr>
          <w:b/>
        </w:rPr>
        <w:t>8</w:t>
      </w:r>
      <w:r w:rsidRPr="00C5645C">
        <w:rPr>
          <w:b/>
        </w:rPr>
        <w:t>.</w:t>
      </w:r>
      <w:proofErr w:type="gramEnd"/>
      <w:r w:rsidRPr="00C5645C">
        <w:t xml:space="preserve"> Univariate and multivariate logistic regression models for all fifteen image metrics.</w:t>
      </w:r>
    </w:p>
    <w:p w:rsidR="001554EE" w:rsidRDefault="001554EE" w:rsidP="001554EE">
      <w:pPr>
        <w:pStyle w:val="Paragraph"/>
        <w:ind w:firstLine="0"/>
        <w:jc w:val="both"/>
      </w:pPr>
    </w:p>
    <w:tbl>
      <w:tblPr>
        <w:tblW w:w="14640" w:type="dxa"/>
        <w:jc w:val="center"/>
        <w:tblInd w:w="93" w:type="dxa"/>
        <w:tblLook w:val="04A0" w:firstRow="1" w:lastRow="0" w:firstColumn="1" w:lastColumn="0" w:noHBand="0" w:noVBand="1"/>
      </w:tblPr>
      <w:tblGrid>
        <w:gridCol w:w="2980"/>
        <w:gridCol w:w="1231"/>
        <w:gridCol w:w="1335"/>
        <w:gridCol w:w="1170"/>
        <w:gridCol w:w="1056"/>
        <w:gridCol w:w="1463"/>
        <w:gridCol w:w="271"/>
        <w:gridCol w:w="1335"/>
        <w:gridCol w:w="1280"/>
        <w:gridCol w:w="1056"/>
        <w:gridCol w:w="1463"/>
      </w:tblGrid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ivariat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ltivariate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ategori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dds rat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erva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dds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bservations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ancer cell cou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-1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1-3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tromal cell cou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-1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ymphocyte cou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2-1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-0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ancer cell fraction (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-1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tromal cell fraction (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-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ymphocyte fraction (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1-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inimum cancer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5-1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-0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aximum cancer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4-2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5-0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dian cancer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8-3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inimum stromal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0-1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aximum stromal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-2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dian stromal cell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-2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inimum lymphocyte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-1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aximum lymphocyte densit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54-7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554EE" w:rsidRPr="00C5645C" w:rsidTr="009C57C9">
        <w:trPr>
          <w:trHeight w:val="315"/>
          <w:jc w:val="center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dian lymphocyte density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ntinuous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4-8.50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&lt;0.00001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.50-82.0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&lt;0.00001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4EE" w:rsidRPr="00C5645C" w:rsidRDefault="001554EE" w:rsidP="009C57C9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C5645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4</w:t>
            </w:r>
          </w:p>
        </w:tc>
      </w:tr>
    </w:tbl>
    <w:p w:rsidR="001E5C9B" w:rsidRDefault="001E5C9B"/>
    <w:sectPr w:rsidR="001E5C9B" w:rsidSect="001554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EE"/>
    <w:rsid w:val="001554EE"/>
    <w:rsid w:val="001E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E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54EE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E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554EE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aza Ali</cp:lastModifiedBy>
  <cp:revision>1</cp:revision>
  <dcterms:created xsi:type="dcterms:W3CDTF">2015-10-01T10:14:00Z</dcterms:created>
  <dcterms:modified xsi:type="dcterms:W3CDTF">2015-10-01T10:15:00Z</dcterms:modified>
</cp:coreProperties>
</file>